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184B5" w14:textId="65621B49" w:rsidR="00601FC8" w:rsidRDefault="00601FC8" w:rsidP="00601FC8">
      <w:r>
        <w:rPr>
          <w:b/>
          <w:bCs/>
        </w:rPr>
        <w:t xml:space="preserve">Supplementary material. </w:t>
      </w:r>
      <w:r w:rsidRPr="00601FC8">
        <w:t>Search keywords.</w:t>
      </w:r>
    </w:p>
    <w:p w14:paraId="2A37F2FF" w14:textId="77777777" w:rsidR="00601FC8" w:rsidRDefault="00601FC8" w:rsidP="00601FC8">
      <w:pPr>
        <w:rPr>
          <w:b/>
          <w:bCs/>
        </w:rPr>
      </w:pPr>
    </w:p>
    <w:p w14:paraId="723CA32A" w14:textId="5E0A1D43" w:rsidR="00601FC8" w:rsidRPr="00601FC8" w:rsidRDefault="00601FC8" w:rsidP="00601FC8">
      <w:r w:rsidRPr="00601FC8">
        <w:rPr>
          <w:b/>
          <w:bCs/>
        </w:rPr>
        <w:t xml:space="preserve">Search in </w:t>
      </w:r>
      <w:proofErr w:type="spellStart"/>
      <w:r w:rsidRPr="00601FC8">
        <w:rPr>
          <w:b/>
          <w:bCs/>
        </w:rPr>
        <w:t>Pubmed</w:t>
      </w:r>
      <w:proofErr w:type="spellEnd"/>
    </w:p>
    <w:p w14:paraId="1B4C6F81" w14:textId="77777777" w:rsidR="00601FC8" w:rsidRPr="00601FC8" w:rsidRDefault="00601FC8" w:rsidP="00601FC8">
      <w:r w:rsidRPr="00601FC8">
        <w:t>Search 1</w:t>
      </w:r>
    </w:p>
    <w:p w14:paraId="5E5E7B68" w14:textId="77777777" w:rsidR="00601FC8" w:rsidRPr="00601FC8" w:rsidRDefault="00601FC8" w:rsidP="00601FC8"/>
    <w:p w14:paraId="69B132EC" w14:textId="77777777" w:rsidR="00601FC8" w:rsidRPr="00601FC8" w:rsidRDefault="00601FC8" w:rsidP="00601FC8">
      <w:r w:rsidRPr="00601FC8">
        <w:t>(("auditory steady-state response"[Title/Abstract] OR "auditory steady state response"[Title/Abstract] OR "steady-state auditory evoked potential"[Title/Abstract] OR "ASSR"[Title/Abstract] OR "SSAEP"[Title/Abstract])</w:t>
      </w:r>
    </w:p>
    <w:p w14:paraId="4DFB8863" w14:textId="77777777" w:rsidR="00601FC8" w:rsidRPr="00601FC8" w:rsidRDefault="00601FC8" w:rsidP="00601FC8">
      <w:r w:rsidRPr="00601FC8">
        <w:t>AND</w:t>
      </w:r>
    </w:p>
    <w:p w14:paraId="45AC1315" w14:textId="77777777" w:rsidR="00601FC8" w:rsidRPr="00601FC8" w:rsidRDefault="00601FC8" w:rsidP="00601FC8">
      <w:r w:rsidRPr="00601FC8">
        <w:t xml:space="preserve">(child*[Title/Abstract] OR infant*[Title/Abstract] OR adolescent*[Title/Abstract] OR teen*[Title/Abstract] OR </w:t>
      </w:r>
      <w:proofErr w:type="gramStart"/>
      <w:r w:rsidRPr="00601FC8">
        <w:t>pediatric[</w:t>
      </w:r>
      <w:proofErr w:type="gramEnd"/>
      <w:r w:rsidRPr="00601FC8">
        <w:t>Title/Abstract])</w:t>
      </w:r>
    </w:p>
    <w:p w14:paraId="7564F3A7" w14:textId="77777777" w:rsidR="00601FC8" w:rsidRPr="00601FC8" w:rsidRDefault="00601FC8" w:rsidP="00601FC8">
      <w:r w:rsidRPr="00601FC8">
        <w:t>AND</w:t>
      </w:r>
    </w:p>
    <w:p w14:paraId="3CE44481" w14:textId="77777777" w:rsidR="00601FC8" w:rsidRPr="00601FC8" w:rsidRDefault="00601FC8" w:rsidP="00601FC8">
      <w:r w:rsidRPr="00601FC8">
        <w:t xml:space="preserve">(EEG[Title/Abstract] OR </w:t>
      </w:r>
      <w:proofErr w:type="gramStart"/>
      <w:r w:rsidRPr="00601FC8">
        <w:t>electroencephalography[</w:t>
      </w:r>
      <w:proofErr w:type="gramEnd"/>
      <w:r w:rsidRPr="00601FC8">
        <w:t xml:space="preserve">Title/Abstract] OR MEG[Title/Abstract] OR </w:t>
      </w:r>
      <w:proofErr w:type="gramStart"/>
      <w:r w:rsidRPr="00601FC8">
        <w:t>magnetoencephalography[</w:t>
      </w:r>
      <w:proofErr w:type="gramEnd"/>
      <w:r w:rsidRPr="00601FC8">
        <w:t>Title/Abstract]))</w:t>
      </w:r>
    </w:p>
    <w:p w14:paraId="1C24E600" w14:textId="77777777" w:rsidR="00601FC8" w:rsidRPr="00601FC8" w:rsidRDefault="00601FC8" w:rsidP="00601FC8"/>
    <w:p w14:paraId="4E985F5F" w14:textId="77777777" w:rsidR="00601FC8" w:rsidRPr="00601FC8" w:rsidRDefault="00601FC8" w:rsidP="00601FC8">
      <w:r w:rsidRPr="00601FC8">
        <w:t>Search 2</w:t>
      </w:r>
    </w:p>
    <w:p w14:paraId="468FA364" w14:textId="77777777" w:rsidR="00601FC8" w:rsidRPr="00601FC8" w:rsidRDefault="00601FC8" w:rsidP="00601FC8">
      <w:r w:rsidRPr="00601FC8">
        <w:t>(("auditory steady-state response"[Title/Abstract] OR "auditory steady state response"[Title/Abstract] OR "steady-state auditory evoked potential"[Title/Abstract] OR "ASSR"[Title/Abstract] OR "SSAEP"[Title/Abstract])</w:t>
      </w:r>
    </w:p>
    <w:p w14:paraId="0F7C120A" w14:textId="77777777" w:rsidR="00601FC8" w:rsidRPr="00601FC8" w:rsidRDefault="00601FC8" w:rsidP="00601FC8">
      <w:r w:rsidRPr="00601FC8">
        <w:t>AND</w:t>
      </w:r>
    </w:p>
    <w:p w14:paraId="25CCD3E4" w14:textId="77777777" w:rsidR="00601FC8" w:rsidRPr="00601FC8" w:rsidRDefault="00601FC8" w:rsidP="00601FC8">
      <w:r w:rsidRPr="00601FC8">
        <w:t>(</w:t>
      </w:r>
      <w:proofErr w:type="gramStart"/>
      <w:r w:rsidRPr="00601FC8">
        <w:t>ageing[</w:t>
      </w:r>
      <w:proofErr w:type="gramEnd"/>
      <w:r w:rsidRPr="00601FC8">
        <w:t xml:space="preserve">Title/Abstract] OR </w:t>
      </w:r>
      <w:proofErr w:type="gramStart"/>
      <w:r w:rsidRPr="00601FC8">
        <w:t>aging[</w:t>
      </w:r>
      <w:proofErr w:type="gramEnd"/>
      <w:r w:rsidRPr="00601FC8">
        <w:t xml:space="preserve">Title/Abstract] OR "older adults"[Title/Abstract] OR </w:t>
      </w:r>
      <w:proofErr w:type="gramStart"/>
      <w:r w:rsidRPr="00601FC8">
        <w:t>elderly[</w:t>
      </w:r>
      <w:proofErr w:type="gramEnd"/>
      <w:r w:rsidRPr="00601FC8">
        <w:t xml:space="preserve">Title/Abstract] OR </w:t>
      </w:r>
      <w:proofErr w:type="gramStart"/>
      <w:r w:rsidRPr="00601FC8">
        <w:t>aged[</w:t>
      </w:r>
      <w:proofErr w:type="gramEnd"/>
      <w:r w:rsidRPr="00601FC8">
        <w:t xml:space="preserve">Title/Abstract] OR </w:t>
      </w:r>
      <w:proofErr w:type="gramStart"/>
      <w:r w:rsidRPr="00601FC8">
        <w:t>senescence[</w:t>
      </w:r>
      <w:proofErr w:type="gramEnd"/>
      <w:r w:rsidRPr="00601FC8">
        <w:t>Title/Abstract])</w:t>
      </w:r>
    </w:p>
    <w:p w14:paraId="3DE98587" w14:textId="77777777" w:rsidR="00601FC8" w:rsidRPr="00601FC8" w:rsidRDefault="00601FC8" w:rsidP="00601FC8">
      <w:r w:rsidRPr="00601FC8">
        <w:t>AND</w:t>
      </w:r>
    </w:p>
    <w:p w14:paraId="42B4729F" w14:textId="77777777" w:rsidR="00601FC8" w:rsidRPr="00601FC8" w:rsidRDefault="00601FC8" w:rsidP="00601FC8">
      <w:r w:rsidRPr="00601FC8">
        <w:t xml:space="preserve">(EEG[Title/Abstract] OR </w:t>
      </w:r>
      <w:proofErr w:type="gramStart"/>
      <w:r w:rsidRPr="00601FC8">
        <w:t>electroencephalography[</w:t>
      </w:r>
      <w:proofErr w:type="gramEnd"/>
      <w:r w:rsidRPr="00601FC8">
        <w:t xml:space="preserve">Title/Abstract] OR MEG[Title/Abstract] OR </w:t>
      </w:r>
      <w:proofErr w:type="gramStart"/>
      <w:r w:rsidRPr="00601FC8">
        <w:t>magnetoencephalography[</w:t>
      </w:r>
      <w:proofErr w:type="gramEnd"/>
      <w:r w:rsidRPr="00601FC8">
        <w:t>Title/Abstract]))</w:t>
      </w:r>
    </w:p>
    <w:p w14:paraId="1F9E0ACA" w14:textId="77777777" w:rsidR="00601FC8" w:rsidRPr="00601FC8" w:rsidRDefault="00601FC8" w:rsidP="00601FC8"/>
    <w:p w14:paraId="0D10B6BC" w14:textId="77777777" w:rsidR="00601FC8" w:rsidRPr="00601FC8" w:rsidRDefault="00601FC8" w:rsidP="00601FC8">
      <w:r w:rsidRPr="00601FC8">
        <w:t>Search 3</w:t>
      </w:r>
    </w:p>
    <w:p w14:paraId="553F0B7C" w14:textId="77777777" w:rsidR="00601FC8" w:rsidRPr="00601FC8" w:rsidRDefault="00601FC8" w:rsidP="00601FC8">
      <w:r w:rsidRPr="00601FC8">
        <w:lastRenderedPageBreak/>
        <w:t>(("auditory steady-state response"[Title/Abstract] OR "auditory steady state response"[Title/Abstract] OR "steady-state auditory evoked potential"[Title/Abstract] OR "ASSR"[Title/Abstract] OR "SSAEP"[Title/Abstract])</w:t>
      </w:r>
    </w:p>
    <w:p w14:paraId="6EA86EEF" w14:textId="77777777" w:rsidR="00601FC8" w:rsidRPr="00601FC8" w:rsidRDefault="00601FC8" w:rsidP="00601FC8">
      <w:r w:rsidRPr="00601FC8">
        <w:t>AND</w:t>
      </w:r>
    </w:p>
    <w:p w14:paraId="4EB4AD53" w14:textId="77777777" w:rsidR="00601FC8" w:rsidRPr="00601FC8" w:rsidRDefault="00601FC8" w:rsidP="00601FC8">
      <w:r w:rsidRPr="00601FC8">
        <w:t xml:space="preserve">("age-related"[Title/Abstract] OR </w:t>
      </w:r>
      <w:proofErr w:type="gramStart"/>
      <w:r w:rsidRPr="00601FC8">
        <w:t>age[</w:t>
      </w:r>
      <w:proofErr w:type="gramEnd"/>
      <w:r w:rsidRPr="00601FC8">
        <w:t xml:space="preserve">Title/Abstract] OR </w:t>
      </w:r>
      <w:proofErr w:type="gramStart"/>
      <w:r w:rsidRPr="00601FC8">
        <w:t>maturation[</w:t>
      </w:r>
      <w:proofErr w:type="gramEnd"/>
      <w:r w:rsidRPr="00601FC8">
        <w:t>Title/Abstract] OR "lifespan"[Title/Abstract] OR "life span"[Title/Abstract] OR "development"[Title/Abstract] OR "age effect"[Title/Abstract] OR "age differences"[Title/Abstract])</w:t>
      </w:r>
    </w:p>
    <w:p w14:paraId="046A3594" w14:textId="77777777" w:rsidR="00601FC8" w:rsidRPr="00601FC8" w:rsidRDefault="00601FC8" w:rsidP="00601FC8">
      <w:r w:rsidRPr="00601FC8">
        <w:t>AND</w:t>
      </w:r>
    </w:p>
    <w:p w14:paraId="79961BDF" w14:textId="77777777" w:rsidR="00601FC8" w:rsidRPr="00601FC8" w:rsidRDefault="00601FC8" w:rsidP="00601FC8">
      <w:r w:rsidRPr="00601FC8">
        <w:t xml:space="preserve">(EEG[Title/Abstract] OR </w:t>
      </w:r>
      <w:proofErr w:type="gramStart"/>
      <w:r w:rsidRPr="00601FC8">
        <w:t>electroencephalography[</w:t>
      </w:r>
      <w:proofErr w:type="gramEnd"/>
      <w:r w:rsidRPr="00601FC8">
        <w:t xml:space="preserve">Title/Abstract] OR MEG[Title/Abstract] OR </w:t>
      </w:r>
      <w:proofErr w:type="gramStart"/>
      <w:r w:rsidRPr="00601FC8">
        <w:t>magnetoencephalography[</w:t>
      </w:r>
      <w:proofErr w:type="gramEnd"/>
      <w:r w:rsidRPr="00601FC8">
        <w:t>Title/Abstract]))</w:t>
      </w:r>
    </w:p>
    <w:p w14:paraId="0EB82131" w14:textId="77777777" w:rsidR="00601FC8" w:rsidRPr="00601FC8" w:rsidRDefault="00601FC8" w:rsidP="00601FC8"/>
    <w:p w14:paraId="48DE0CEC" w14:textId="77777777" w:rsidR="00601FC8" w:rsidRPr="00601FC8" w:rsidRDefault="00601FC8" w:rsidP="00601FC8">
      <w:r w:rsidRPr="00601FC8">
        <w:rPr>
          <w:b/>
          <w:bCs/>
        </w:rPr>
        <w:t>Search in Scopus</w:t>
      </w:r>
    </w:p>
    <w:p w14:paraId="09A29573" w14:textId="77777777" w:rsidR="00601FC8" w:rsidRPr="00601FC8" w:rsidRDefault="00601FC8" w:rsidP="00601FC8">
      <w:r w:rsidRPr="00601FC8">
        <w:t>Search 1</w:t>
      </w:r>
    </w:p>
    <w:p w14:paraId="3D4C1CD7" w14:textId="77777777" w:rsidR="00601FC8" w:rsidRPr="00601FC8" w:rsidRDefault="00601FC8" w:rsidP="00601FC8">
      <w:r w:rsidRPr="00601FC8">
        <w:t>TITLE-ABS-</w:t>
      </w:r>
      <w:proofErr w:type="gramStart"/>
      <w:r w:rsidRPr="00601FC8">
        <w:t>KEY(</w:t>
      </w:r>
      <w:proofErr w:type="gramEnd"/>
      <w:r w:rsidRPr="00601FC8">
        <w:t>("auditory steady-state response" OR "auditory steady state response" OR "steady-state auditory evoked potential" OR "ASSR" OR "SSAEP")</w:t>
      </w:r>
    </w:p>
    <w:p w14:paraId="2BFB498F" w14:textId="77777777" w:rsidR="00601FC8" w:rsidRPr="00601FC8" w:rsidRDefault="00601FC8" w:rsidP="00601FC8">
      <w:r w:rsidRPr="00601FC8">
        <w:t>AND</w:t>
      </w:r>
    </w:p>
    <w:p w14:paraId="6241CA8A" w14:textId="77777777" w:rsidR="00601FC8" w:rsidRPr="00601FC8" w:rsidRDefault="00601FC8" w:rsidP="00601FC8">
      <w:r w:rsidRPr="00601FC8">
        <w:t>(child* OR infant* OR adolescent* OR teen* OR pediatric)</w:t>
      </w:r>
    </w:p>
    <w:p w14:paraId="1103F6F0" w14:textId="77777777" w:rsidR="00601FC8" w:rsidRPr="00601FC8" w:rsidRDefault="00601FC8" w:rsidP="00601FC8">
      <w:r w:rsidRPr="00601FC8">
        <w:t>AND</w:t>
      </w:r>
    </w:p>
    <w:p w14:paraId="602510C1" w14:textId="77777777" w:rsidR="00601FC8" w:rsidRPr="00601FC8" w:rsidRDefault="00601FC8" w:rsidP="00601FC8">
      <w:r w:rsidRPr="00601FC8">
        <w:t>(EEG OR electroencephalography OR MEG OR magnetoencephalography))</w:t>
      </w:r>
    </w:p>
    <w:p w14:paraId="0900A577" w14:textId="77777777" w:rsidR="00601FC8" w:rsidRPr="00601FC8" w:rsidRDefault="00601FC8" w:rsidP="00601FC8"/>
    <w:p w14:paraId="78D8888A" w14:textId="77777777" w:rsidR="00601FC8" w:rsidRPr="00601FC8" w:rsidRDefault="00601FC8" w:rsidP="00601FC8">
      <w:r w:rsidRPr="00601FC8">
        <w:t>Search 2</w:t>
      </w:r>
    </w:p>
    <w:p w14:paraId="25FB0CD2" w14:textId="77777777" w:rsidR="00601FC8" w:rsidRPr="00601FC8" w:rsidRDefault="00601FC8" w:rsidP="00601FC8">
      <w:r w:rsidRPr="00601FC8">
        <w:t>TITLE-ABS-</w:t>
      </w:r>
      <w:proofErr w:type="gramStart"/>
      <w:r w:rsidRPr="00601FC8">
        <w:t>KEY(</w:t>
      </w:r>
      <w:proofErr w:type="gramEnd"/>
      <w:r w:rsidRPr="00601FC8">
        <w:t>("auditory steady-state response" OR "auditory steady state response" OR "steady-state auditory evoked potential" OR "ASSR" OR "SSAEP")</w:t>
      </w:r>
    </w:p>
    <w:p w14:paraId="2B27A357" w14:textId="77777777" w:rsidR="00601FC8" w:rsidRPr="00601FC8" w:rsidRDefault="00601FC8" w:rsidP="00601FC8">
      <w:r w:rsidRPr="00601FC8">
        <w:t>AND</w:t>
      </w:r>
    </w:p>
    <w:p w14:paraId="2AB20C49" w14:textId="77777777" w:rsidR="00601FC8" w:rsidRPr="00601FC8" w:rsidRDefault="00601FC8" w:rsidP="00601FC8">
      <w:r w:rsidRPr="00601FC8">
        <w:t>(ageing OR aging OR "older adults" OR elderly OR aged OR senescence)</w:t>
      </w:r>
    </w:p>
    <w:p w14:paraId="0B8E1188" w14:textId="77777777" w:rsidR="00601FC8" w:rsidRPr="00601FC8" w:rsidRDefault="00601FC8" w:rsidP="00601FC8">
      <w:r w:rsidRPr="00601FC8">
        <w:t>AND</w:t>
      </w:r>
    </w:p>
    <w:p w14:paraId="64434D0B" w14:textId="77777777" w:rsidR="00601FC8" w:rsidRPr="00601FC8" w:rsidRDefault="00601FC8" w:rsidP="00601FC8">
      <w:r w:rsidRPr="00601FC8">
        <w:t>(EEG OR electroencephalography OR MEG OR magnetoencephalography))</w:t>
      </w:r>
    </w:p>
    <w:p w14:paraId="04EF9982" w14:textId="77777777" w:rsidR="00601FC8" w:rsidRPr="00601FC8" w:rsidRDefault="00601FC8" w:rsidP="00601FC8"/>
    <w:p w14:paraId="76E0C306" w14:textId="77777777" w:rsidR="00601FC8" w:rsidRPr="00601FC8" w:rsidRDefault="00601FC8" w:rsidP="00601FC8">
      <w:r w:rsidRPr="00601FC8">
        <w:lastRenderedPageBreak/>
        <w:t>Search 3</w:t>
      </w:r>
    </w:p>
    <w:p w14:paraId="27A6C33A" w14:textId="77777777" w:rsidR="00601FC8" w:rsidRPr="00601FC8" w:rsidRDefault="00601FC8" w:rsidP="00601FC8">
      <w:r w:rsidRPr="00601FC8">
        <w:t>TITLE-ABS-</w:t>
      </w:r>
      <w:proofErr w:type="gramStart"/>
      <w:r w:rsidRPr="00601FC8">
        <w:t>KEY(</w:t>
      </w:r>
      <w:proofErr w:type="gramEnd"/>
      <w:r w:rsidRPr="00601FC8">
        <w:t>("auditory steady-state response" OR "auditory steady state response" OR "steady-state auditory evoked potential" OR "ASSR" OR "SSAEP")</w:t>
      </w:r>
    </w:p>
    <w:p w14:paraId="439C6043" w14:textId="77777777" w:rsidR="00601FC8" w:rsidRPr="00601FC8" w:rsidRDefault="00601FC8" w:rsidP="00601FC8">
      <w:r w:rsidRPr="00601FC8">
        <w:t>AND</w:t>
      </w:r>
    </w:p>
    <w:p w14:paraId="6125BC29" w14:textId="77777777" w:rsidR="00601FC8" w:rsidRPr="00601FC8" w:rsidRDefault="00601FC8" w:rsidP="00601FC8">
      <w:r w:rsidRPr="00601FC8">
        <w:t>("age-related" OR age OR maturation OR "lifespan" OR "life span" OR development OR "age effect" OR "age differences")</w:t>
      </w:r>
    </w:p>
    <w:p w14:paraId="7FB05838" w14:textId="77777777" w:rsidR="00601FC8" w:rsidRPr="00601FC8" w:rsidRDefault="00601FC8" w:rsidP="00601FC8">
      <w:r w:rsidRPr="00601FC8">
        <w:t>AND</w:t>
      </w:r>
    </w:p>
    <w:p w14:paraId="2B3548B1" w14:textId="77777777" w:rsidR="00601FC8" w:rsidRPr="00601FC8" w:rsidRDefault="00601FC8" w:rsidP="00601FC8">
      <w:r w:rsidRPr="00601FC8">
        <w:t>(EEG OR electroencephalography OR MEG OR magnetoencephalography))</w:t>
      </w:r>
    </w:p>
    <w:p w14:paraId="36327AF4" w14:textId="77777777" w:rsidR="00601FC8" w:rsidRPr="00601FC8" w:rsidRDefault="00601FC8" w:rsidP="00601FC8"/>
    <w:p w14:paraId="49AF06A5" w14:textId="77777777" w:rsidR="003A7C80" w:rsidRDefault="003A7C80"/>
    <w:sectPr w:rsidR="003A7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FC8"/>
    <w:rsid w:val="003A486F"/>
    <w:rsid w:val="003A7C80"/>
    <w:rsid w:val="00601FC8"/>
    <w:rsid w:val="00D5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7FF5E3"/>
  <w15:chartTrackingRefBased/>
  <w15:docId w15:val="{ABA920BC-BC47-4BC7-8ED2-FC0424ED1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1F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F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F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F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F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F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F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F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F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F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F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F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F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F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F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F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F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F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F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F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F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1F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F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1F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F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1F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F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F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F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mas Mockevičius</dc:creator>
  <cp:keywords/>
  <dc:description/>
  <cp:lastModifiedBy>Aurimas Mockevičius</cp:lastModifiedBy>
  <cp:revision>1</cp:revision>
  <dcterms:created xsi:type="dcterms:W3CDTF">2025-11-28T08:56:00Z</dcterms:created>
  <dcterms:modified xsi:type="dcterms:W3CDTF">2025-11-28T08:57:00Z</dcterms:modified>
</cp:coreProperties>
</file>